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 and methods S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List of qRT-PCR primers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72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kip1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GATCCGTCGGACAGCCAGA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GTCTGAAACATTTTCTTCTGT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p2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GAGGAGCCCGACAGTGAGA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GTGGCCCAGGTTTGAG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RK1b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TCTTGCTGTGCAACCCCAA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GGTAGAAGCGGCTCTGGAAT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1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GAGAAACGAGAGCACGAGAAA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TTGTGCCTCTCGGTTCTCTT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A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ATCCGGAAGAAACTGGT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CCCACAAAGCCAACTC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1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TGACATGCAAGCGCAA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GGTCCAAAAGTTTAGCAGC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2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CCATAAAGCTCTCTCGGCG 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TGGTGAAACCTCTCTGTCA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CACTGGCAAAACAATGCAGAC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GGCTTATATCCAACACTTCGTGG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Inden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ulture of CD3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: All primary cells were cultured in IMDM (Iscove’s Modified Dulbecco Medium, Stem Cell Technologies, Canada) supplemented with 10% fetal bovine serum (FBS), 100 U/ml penicillin, 100 μg/ml streptomycin and 2 mM GlutaMAX (Invitrogen/Life Technologies, USA). All cytokines (SCF, Flt3 ligand, TPO, GM-CSF and IL-3) were purchased from R&amp;D systems Inc. (Minneapolis, MN, USA) were dissolved in 0.2μ filtered 1X Dulbecco PBS, pH 7.4, containing 0.1% Bovine serum albumin (BSA) and were finally used as mentioned in the text. Freshly isolated CD3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primary cells were washed twice with IMDM supplemented with 2% FCS and 5x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 were nucleofected (Program; U-008, AMAXA Biosystems, USA) by taking 5 μg of respective purified plasmid DNA (Qiatip endo free maxyprep kit, Qiagen Inc, USA) for every 100 μl of cells suspended in the supplemented nucleofector solution (for detailed protocols please see: Optimized Protocol Human CD3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 Nucleofection Kit and General Protocol for Nucleofection of Suspension Cells; Catalog No. VPA-1003 and DLA-1002, respectively, AMAXA Biosystems, USA). </w:t>
      </w:r>
    </w:p>
    <w:p>
      <w:pPr>
        <w:pStyle w:val="TextBodyInden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bronectin adhesion assay: Freshly isolated CD3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 were cultured overnight in the presence of SCF (100ng/ml), Flt3(100ng/ml) and TPO(20ng/ml) supplemented with 10% FBS. Cells were then nuclofected with 5µg plasmid DNA and kept in media containing GM-CSF(10ng/ml), IL3(10ng/ml), SCF (100ng/ml), Flt3(100ng/ml) and TPO(20ng/ml) for 24 hr. Equal number of cells (5x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ml) were then seeded in triplicate into fibronectin (Sigma, St. Louis, MO, USA) coated wells of a chamber slide and kept for 5 hr. Subsequently, the media was aspirated out and the wells were washed with phosphate buffered saline thrice. The adhered cells were counted. </w:t>
      </w:r>
    </w:p>
    <w:p>
      <w:pPr>
        <w:pStyle w:val="TextBodyIndent"/>
        <w:ind w:hanging="0"/>
        <w:rPr/>
      </w:pPr>
      <w:r>
        <w:rPr>
          <w:rFonts w:cs="Times New Roman" w:ascii="Times New Roman" w:hAnsi="Times New Roman"/>
        </w:rPr>
        <w:t>Transwell migration assay: Freshly isolated CD3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 were cultured overnight in the presence of SCF (100ng/ml), Flt3(100ng/ml) and TPO(20ng/ml) supplemented with 10% FBS. Cells were then nuclofected with 5µg plasmid DNA and kept in media containing GM-CSF(10ng/ml), IL3(10ng/ml), SCF (100ng/ml), Flt3(100ng/ml) and TPO(20ng/ml) for 24 hr. Cells were then kept in serum free media with the cytokines for 12 hr.  Equal numbers of cells (5x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ml) were then seeded in triplicate into transwell migration assay chambers with 3 µm pore size membrane (Millipore). The cells were seeded into the upper chamber without FBS and migration was promoted by addition of 10%FBS to the lower chamber. The numbers of cells in the upper and lower chambers were counted at the end of 16 hr on a FACS Calibur platform after staining the cells with PE conjugated anti CD34 antibody and addition of equal numbers of APC stained beads.</w:t>
      </w:r>
    </w:p>
    <w:p>
      <w:pPr>
        <w:pStyle w:val="TextBodyInden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Arial" w:hAnsi="Arial" w:eastAsia="Times New Roman" w:cs="Arial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07:24:00Z</dcterms:created>
  <dc:creator>S. Banerjee</dc:creator>
  <dc:description/>
  <cp:keywords/>
  <dc:language>en-US</dc:language>
  <cp:lastModifiedBy>S. Banerjee</cp:lastModifiedBy>
  <dcterms:modified xsi:type="dcterms:W3CDTF">2013-09-05T06:47:00Z</dcterms:modified>
  <cp:revision>11</cp:revision>
  <dc:subject/>
  <dc:title/>
</cp:coreProperties>
</file>